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4B541" w14:textId="77777777" w:rsidR="00A96FE9" w:rsidRPr="00F9414C" w:rsidRDefault="00A96FE9" w:rsidP="00A96FE9">
      <w:pPr>
        <w:spacing w:line="24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F9414C">
        <w:rPr>
          <w:rFonts w:ascii="Times New Roman" w:hAnsi="Times New Roman" w:cs="Times New Roman"/>
          <w:b/>
          <w:sz w:val="36"/>
          <w:szCs w:val="36"/>
        </w:rPr>
        <w:t xml:space="preserve">Factors associated with help-seeking by women facing Intimate Partner Violence in India: </w:t>
      </w:r>
      <w:r w:rsidRPr="00F9414C">
        <w:rPr>
          <w:rFonts w:ascii="Times New Roman" w:hAnsi="Times New Roman" w:cs="Times New Roman"/>
          <w:b/>
          <w:sz w:val="36"/>
          <w:szCs w:val="36"/>
        </w:rPr>
        <w:br/>
        <w:t>findings from National Family Health Survey-5</w:t>
      </w:r>
    </w:p>
    <w:p w14:paraId="44EA8170" w14:textId="77777777" w:rsidR="00A96FE9" w:rsidRPr="00F9414C" w:rsidRDefault="00A96FE9" w:rsidP="00A96FE9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</w:p>
    <w:p w14:paraId="73748538" w14:textId="726C80BC" w:rsidR="00A96FE9" w:rsidRPr="00F9414C" w:rsidRDefault="00A96FE9" w:rsidP="00A96FE9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>Additional File 2</w:t>
      </w:r>
    </w:p>
    <w:p w14:paraId="22013254" w14:textId="77777777" w:rsidR="003D28E5" w:rsidRPr="00F9414C" w:rsidRDefault="003D28E5" w:rsidP="00F9414C">
      <w:pPr>
        <w:spacing w:line="240" w:lineRule="auto"/>
        <w:rPr>
          <w:rFonts w:ascii="Times New Roman" w:eastAsia="Times New Roman" w:hAnsi="Times New Roman" w:cs="Times New Roman"/>
          <w:b/>
          <w:sz w:val="36"/>
          <w:szCs w:val="36"/>
        </w:rPr>
      </w:pPr>
    </w:p>
    <w:p w14:paraId="4CD07AFD" w14:textId="77777777" w:rsidR="003D28E5" w:rsidRPr="00F9414C" w:rsidRDefault="003D28E5" w:rsidP="00F9414C">
      <w:pPr>
        <w:spacing w:line="240" w:lineRule="auto"/>
        <w:rPr>
          <w:rFonts w:ascii="Times New Roman" w:eastAsia="Times New Roman" w:hAnsi="Times New Roman" w:cs="Times New Roman"/>
          <w:b/>
          <w:sz w:val="36"/>
          <w:szCs w:val="36"/>
        </w:rPr>
      </w:pPr>
    </w:p>
    <w:p w14:paraId="0F1A5DE6" w14:textId="48F04B4C" w:rsidR="005A735A" w:rsidRPr="000C19C3" w:rsidRDefault="00A96FE9" w:rsidP="005A735A">
      <w:pPr>
        <w:spacing w:after="120" w:line="36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T</w:t>
      </w:r>
      <w:r w:rsidR="005A735A" w:rsidRPr="000C19C3">
        <w:rPr>
          <w:rFonts w:ascii="Times New Roman" w:eastAsia="Times New Roman" w:hAnsi="Times New Roman" w:cs="Times New Roman"/>
          <w:b/>
          <w:sz w:val="28"/>
          <w:szCs w:val="28"/>
        </w:rPr>
        <w:t xml:space="preserve">able </w:t>
      </w:r>
      <w:r w:rsidR="00490F5E">
        <w:rPr>
          <w:rFonts w:ascii="Times New Roman" w:eastAsia="Times New Roman" w:hAnsi="Times New Roman" w:cs="Times New Roman"/>
          <w:b/>
          <w:sz w:val="28"/>
          <w:szCs w:val="28"/>
        </w:rPr>
        <w:t>S</w:t>
      </w:r>
      <w:r w:rsidR="005A735A" w:rsidRPr="000C19C3">
        <w:rPr>
          <w:rFonts w:ascii="Times New Roman" w:eastAsia="Times New Roman" w:hAnsi="Times New Roman" w:cs="Times New Roman"/>
          <w:b/>
          <w:sz w:val="28"/>
          <w:szCs w:val="28"/>
        </w:rPr>
        <w:t>2: Predictors of help-seeking among women facing IPV</w:t>
      </w:r>
    </w:p>
    <w:p w14:paraId="019101D2" w14:textId="77777777" w:rsidR="005A735A" w:rsidRDefault="005A735A" w:rsidP="005A735A">
      <w:pPr>
        <w:spacing w:after="12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PlainTable2"/>
        <w:tblW w:w="12616" w:type="dxa"/>
        <w:tblLayout w:type="fixed"/>
        <w:tblLook w:val="0400" w:firstRow="0" w:lastRow="0" w:firstColumn="0" w:lastColumn="0" w:noHBand="0" w:noVBand="1"/>
      </w:tblPr>
      <w:tblGrid>
        <w:gridCol w:w="265"/>
        <w:gridCol w:w="14"/>
        <w:gridCol w:w="2840"/>
        <w:gridCol w:w="1630"/>
        <w:gridCol w:w="780"/>
        <w:gridCol w:w="1417"/>
        <w:gridCol w:w="851"/>
        <w:gridCol w:w="2409"/>
        <w:gridCol w:w="2410"/>
      </w:tblGrid>
      <w:tr w:rsidR="005A735A" w:rsidRPr="00EB28C6" w14:paraId="442EC946" w14:textId="77777777" w:rsidTr="007B1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9" w:type="dxa"/>
            <w:gridSpan w:val="3"/>
            <w:vMerge w:val="restart"/>
          </w:tcPr>
          <w:p w14:paraId="32FF90C9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4678" w:type="dxa"/>
            <w:gridSpan w:val="4"/>
          </w:tcPr>
          <w:p w14:paraId="11622B0B" w14:textId="77777777" w:rsidR="005A735A" w:rsidRPr="00EB28C6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adjusted PR</w:t>
            </w:r>
          </w:p>
        </w:tc>
        <w:tc>
          <w:tcPr>
            <w:tcW w:w="4819" w:type="dxa"/>
            <w:gridSpan w:val="2"/>
          </w:tcPr>
          <w:p w14:paraId="7E19F090" w14:textId="77777777" w:rsidR="005A735A" w:rsidRPr="00EB28C6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justed PR</w:t>
            </w:r>
          </w:p>
        </w:tc>
      </w:tr>
      <w:tr w:rsidR="005A735A" w:rsidRPr="00EB28C6" w14:paraId="7F28F131" w14:textId="77777777" w:rsidTr="007B16C9">
        <w:tc>
          <w:tcPr>
            <w:tcW w:w="3119" w:type="dxa"/>
            <w:gridSpan w:val="3"/>
            <w:vMerge/>
          </w:tcPr>
          <w:p w14:paraId="51EC5586" w14:textId="77777777" w:rsidR="005A735A" w:rsidRPr="00EB28C6" w:rsidRDefault="005A735A" w:rsidP="003774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gridSpan w:val="2"/>
          </w:tcPr>
          <w:p w14:paraId="7299E060" w14:textId="77777777" w:rsidR="005A735A" w:rsidRPr="00EB28C6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2268" w:type="dxa"/>
            <w:gridSpan w:val="2"/>
          </w:tcPr>
          <w:p w14:paraId="1441B5E5" w14:textId="77777777" w:rsidR="005A735A" w:rsidRPr="00EB28C6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409" w:type="dxa"/>
          </w:tcPr>
          <w:p w14:paraId="37EBBEC6" w14:textId="77777777" w:rsidR="005A735A" w:rsidRPr="00EB28C6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2410" w:type="dxa"/>
          </w:tcPr>
          <w:p w14:paraId="6A028EB0" w14:textId="77777777" w:rsidR="005A735A" w:rsidRPr="00EB28C6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5A735A" w:rsidRPr="00EB28C6" w14:paraId="556B165B" w14:textId="77777777" w:rsidTr="005A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616" w:type="dxa"/>
            <w:gridSpan w:val="9"/>
            <w:shd w:val="clear" w:color="auto" w:fill="D9D9D9" w:themeFill="background1" w:themeFillShade="D9"/>
          </w:tcPr>
          <w:p w14:paraId="60B9DD49" w14:textId="77777777" w:rsidR="005A735A" w:rsidRPr="00EB28C6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vidual level</w:t>
            </w:r>
          </w:p>
        </w:tc>
      </w:tr>
      <w:tr w:rsidR="005A735A" w:rsidRPr="00EB28C6" w14:paraId="71250481" w14:textId="77777777" w:rsidTr="005A735A">
        <w:tc>
          <w:tcPr>
            <w:tcW w:w="4749" w:type="dxa"/>
            <w:gridSpan w:val="4"/>
          </w:tcPr>
          <w:p w14:paraId="08457CED" w14:textId="77777777" w:rsidR="005A735A" w:rsidRPr="002634F2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arital status of woman </w:t>
            </w:r>
          </w:p>
        </w:tc>
        <w:tc>
          <w:tcPr>
            <w:tcW w:w="7867" w:type="dxa"/>
            <w:gridSpan w:val="5"/>
          </w:tcPr>
          <w:p w14:paraId="6CD637BB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A735A" w:rsidRPr="00EB28C6" w14:paraId="796B96C4" w14:textId="77777777" w:rsidTr="007B1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79" w:type="dxa"/>
            <w:gridSpan w:val="2"/>
          </w:tcPr>
          <w:p w14:paraId="342AC791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6836E582" w14:textId="77777777" w:rsidR="005A735A" w:rsidRPr="0071687E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87E">
              <w:rPr>
                <w:rFonts w:ascii="Times New Roman" w:eastAsia="Times New Roman" w:hAnsi="Times New Roman" w:cs="Times New Roman"/>
                <w:sz w:val="24"/>
                <w:szCs w:val="24"/>
              </w:rPr>
              <w:t>Currently married</w:t>
            </w:r>
          </w:p>
        </w:tc>
        <w:tc>
          <w:tcPr>
            <w:tcW w:w="9497" w:type="dxa"/>
            <w:gridSpan w:val="6"/>
            <w:shd w:val="clear" w:color="auto" w:fill="auto"/>
          </w:tcPr>
          <w:p w14:paraId="1D0F9248" w14:textId="77777777" w:rsidR="005A735A" w:rsidRPr="0071687E" w:rsidRDefault="005A735A" w:rsidP="0037743D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68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</w:tr>
      <w:tr w:rsidR="005A735A" w:rsidRPr="00EB28C6" w14:paraId="02945E92" w14:textId="77777777" w:rsidTr="007B16C9">
        <w:tc>
          <w:tcPr>
            <w:tcW w:w="279" w:type="dxa"/>
            <w:gridSpan w:val="2"/>
          </w:tcPr>
          <w:p w14:paraId="2F83C967" w14:textId="77777777" w:rsidR="005A735A" w:rsidRPr="00EB28C6" w:rsidRDefault="005A735A" w:rsidP="0037743D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6DD232FB" w14:textId="77777777" w:rsidR="005A735A" w:rsidRPr="00EB28C6" w:rsidRDefault="005A735A" w:rsidP="0037743D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Formerly married</w:t>
            </w:r>
          </w:p>
        </w:tc>
        <w:tc>
          <w:tcPr>
            <w:tcW w:w="2410" w:type="dxa"/>
            <w:gridSpan w:val="2"/>
          </w:tcPr>
          <w:p w14:paraId="33FABAB9" w14:textId="77777777" w:rsidR="005A735A" w:rsidRPr="00EB28C6" w:rsidRDefault="005A735A" w:rsidP="0037743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1.96 (1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2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4DA28A5" w14:textId="77777777" w:rsidR="005A735A" w:rsidRPr="00704DA2" w:rsidRDefault="005A735A" w:rsidP="0037743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260" w:type="dxa"/>
            <w:gridSpan w:val="2"/>
          </w:tcPr>
          <w:p w14:paraId="305608D3" w14:textId="77777777" w:rsidR="005A735A" w:rsidRPr="00EB28C6" w:rsidRDefault="005A735A" w:rsidP="0037743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410" w:type="dxa"/>
          </w:tcPr>
          <w:p w14:paraId="6F9D5A0C" w14:textId="77777777" w:rsidR="005A735A" w:rsidRPr="00EB28C6" w:rsidRDefault="005A735A" w:rsidP="003774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A735A" w:rsidRPr="00EB28C6" w14:paraId="4BD99CA0" w14:textId="77777777" w:rsidTr="005A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616" w:type="dxa"/>
            <w:gridSpan w:val="9"/>
          </w:tcPr>
          <w:p w14:paraId="10FCC336" w14:textId="77777777" w:rsidR="005A735A" w:rsidRPr="00704DA2" w:rsidRDefault="005A735A" w:rsidP="0037743D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oman c</w:t>
            </w:r>
            <w:r w:rsidRPr="00704D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rrently working</w:t>
            </w:r>
          </w:p>
        </w:tc>
      </w:tr>
      <w:tr w:rsidR="005A735A" w:rsidRPr="00EB28C6" w14:paraId="3CE2F07A" w14:textId="77777777" w:rsidTr="007B16C9">
        <w:tc>
          <w:tcPr>
            <w:tcW w:w="279" w:type="dxa"/>
            <w:gridSpan w:val="2"/>
          </w:tcPr>
          <w:p w14:paraId="765A84D5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09A6D000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497" w:type="dxa"/>
            <w:gridSpan w:val="6"/>
          </w:tcPr>
          <w:p w14:paraId="5F8643C6" w14:textId="77777777" w:rsidR="005A735A" w:rsidRPr="00704DA2" w:rsidRDefault="005A735A" w:rsidP="003774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8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</w:tr>
      <w:tr w:rsidR="005A735A" w:rsidRPr="00EB28C6" w14:paraId="6A940B8B" w14:textId="77777777" w:rsidTr="007B1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79" w:type="dxa"/>
            <w:gridSpan w:val="2"/>
          </w:tcPr>
          <w:p w14:paraId="69304139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7B431DCA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gridSpan w:val="2"/>
          </w:tcPr>
          <w:p w14:paraId="58DAD8C6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39 - 1.63)</w:t>
            </w:r>
          </w:p>
        </w:tc>
        <w:tc>
          <w:tcPr>
            <w:tcW w:w="1417" w:type="dxa"/>
          </w:tcPr>
          <w:p w14:paraId="5EBB10A6" w14:textId="77777777" w:rsidR="005A735A" w:rsidRPr="00704DA2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260" w:type="dxa"/>
            <w:gridSpan w:val="2"/>
          </w:tcPr>
          <w:p w14:paraId="497A9FA6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1.10 (0.92 - 1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004B7A00" w14:textId="77777777" w:rsidR="005A735A" w:rsidRPr="00EB28C6" w:rsidRDefault="005A735A" w:rsidP="003774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0.274</w:t>
            </w:r>
          </w:p>
        </w:tc>
      </w:tr>
      <w:tr w:rsidR="005A735A" w:rsidRPr="00EB28C6" w14:paraId="28657B32" w14:textId="77777777" w:rsidTr="005A735A">
        <w:tc>
          <w:tcPr>
            <w:tcW w:w="12616" w:type="dxa"/>
            <w:gridSpan w:val="9"/>
            <w:shd w:val="clear" w:color="auto" w:fill="D9D9D9" w:themeFill="background1" w:themeFillShade="D9"/>
          </w:tcPr>
          <w:p w14:paraId="4C8BC085" w14:textId="77777777" w:rsidR="005A735A" w:rsidRPr="00EB28C6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lationship-household level</w:t>
            </w:r>
          </w:p>
        </w:tc>
      </w:tr>
      <w:tr w:rsidR="005A735A" w:rsidRPr="00EB28C6" w14:paraId="5B546D32" w14:textId="77777777" w:rsidTr="005A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616" w:type="dxa"/>
            <w:gridSpan w:val="9"/>
          </w:tcPr>
          <w:p w14:paraId="5833EE93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living children</w:t>
            </w:r>
          </w:p>
        </w:tc>
      </w:tr>
      <w:tr w:rsidR="005A735A" w:rsidRPr="00EB28C6" w14:paraId="0C1FF96F" w14:textId="77777777" w:rsidTr="007B16C9">
        <w:tc>
          <w:tcPr>
            <w:tcW w:w="265" w:type="dxa"/>
          </w:tcPr>
          <w:p w14:paraId="50EDF14D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gridSpan w:val="2"/>
          </w:tcPr>
          <w:p w14:paraId="534F0484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97" w:type="dxa"/>
            <w:gridSpan w:val="6"/>
          </w:tcPr>
          <w:p w14:paraId="196D2B39" w14:textId="77777777" w:rsidR="005A735A" w:rsidRPr="00EB28C6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22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ference</w:t>
            </w: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A735A" w:rsidRPr="00EB28C6" w14:paraId="56647B45" w14:textId="77777777" w:rsidTr="007B1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5" w:type="dxa"/>
          </w:tcPr>
          <w:p w14:paraId="41B0D4FE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gridSpan w:val="2"/>
          </w:tcPr>
          <w:p w14:paraId="37E7DA8F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&lt;= 2</w:t>
            </w:r>
          </w:p>
        </w:tc>
        <w:tc>
          <w:tcPr>
            <w:tcW w:w="2410" w:type="dxa"/>
            <w:gridSpan w:val="2"/>
          </w:tcPr>
          <w:p w14:paraId="54B861F6" w14:textId="77777777" w:rsidR="005A735A" w:rsidRPr="00EB28C6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0.77 (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0.89)</w:t>
            </w:r>
          </w:p>
        </w:tc>
        <w:tc>
          <w:tcPr>
            <w:tcW w:w="1417" w:type="dxa"/>
          </w:tcPr>
          <w:p w14:paraId="4092F52E" w14:textId="77777777" w:rsidR="005A735A" w:rsidRPr="00EB28C6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260" w:type="dxa"/>
            <w:gridSpan w:val="2"/>
          </w:tcPr>
          <w:p w14:paraId="60D4C53E" w14:textId="77777777" w:rsidR="005A735A" w:rsidRPr="00EB28C6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5D9FCC10" w14:textId="77777777" w:rsidR="005A735A" w:rsidRPr="00EB28C6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0.188</w:t>
            </w:r>
          </w:p>
        </w:tc>
      </w:tr>
      <w:tr w:rsidR="005A735A" w:rsidRPr="00EB28C6" w14:paraId="36CB48A8" w14:textId="77777777" w:rsidTr="007B16C9">
        <w:tc>
          <w:tcPr>
            <w:tcW w:w="265" w:type="dxa"/>
          </w:tcPr>
          <w:p w14:paraId="67D9F0C3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gridSpan w:val="2"/>
          </w:tcPr>
          <w:p w14:paraId="2EF65BDB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&gt; 2</w:t>
            </w:r>
          </w:p>
        </w:tc>
        <w:tc>
          <w:tcPr>
            <w:tcW w:w="2410" w:type="dxa"/>
            <w:gridSpan w:val="2"/>
          </w:tcPr>
          <w:p w14:paraId="3C2EB36E" w14:textId="77777777" w:rsidR="005A735A" w:rsidRPr="00EB28C6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0.74 (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6A658C0" w14:textId="77777777" w:rsidR="005A735A" w:rsidRPr="00704DA2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260" w:type="dxa"/>
            <w:gridSpan w:val="2"/>
          </w:tcPr>
          <w:p w14:paraId="16A7BD22" w14:textId="77777777" w:rsidR="005A735A" w:rsidRPr="00704DA2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3C0F6CBC" w14:textId="77777777" w:rsidR="005A735A" w:rsidRPr="00704DA2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5A735A" w:rsidRPr="00EB28C6" w14:paraId="6C4A4DD7" w14:textId="77777777" w:rsidTr="005A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616" w:type="dxa"/>
            <w:gridSpan w:val="9"/>
          </w:tcPr>
          <w:p w14:paraId="2FAF1F23" w14:textId="78BE3058" w:rsidR="005A735A" w:rsidRPr="00704DA2" w:rsidRDefault="005A735A" w:rsidP="0037743D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usband</w:t>
            </w:r>
            <w:r w:rsidR="008A3C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04D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rinks alcohol</w:t>
            </w:r>
          </w:p>
        </w:tc>
      </w:tr>
      <w:tr w:rsidR="005A735A" w:rsidRPr="00EB28C6" w14:paraId="2DEE84DE" w14:textId="77777777" w:rsidTr="007B16C9">
        <w:tc>
          <w:tcPr>
            <w:tcW w:w="265" w:type="dxa"/>
          </w:tcPr>
          <w:p w14:paraId="79991FEC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gridSpan w:val="2"/>
          </w:tcPr>
          <w:p w14:paraId="026A9374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497" w:type="dxa"/>
            <w:gridSpan w:val="6"/>
          </w:tcPr>
          <w:p w14:paraId="4DA78036" w14:textId="77777777" w:rsidR="005A735A" w:rsidRPr="00704DA2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22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</w:tr>
      <w:tr w:rsidR="005A735A" w:rsidRPr="00EB28C6" w14:paraId="3C5999EA" w14:textId="77777777" w:rsidTr="007B1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5" w:type="dxa"/>
          </w:tcPr>
          <w:p w14:paraId="326BFCAF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gridSpan w:val="2"/>
          </w:tcPr>
          <w:p w14:paraId="73C99CB7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gridSpan w:val="2"/>
          </w:tcPr>
          <w:p w14:paraId="188DFBD7" w14:textId="77777777" w:rsidR="005A735A" w:rsidRPr="00EB28C6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78 - 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A031530" w14:textId="77777777" w:rsidR="005A735A" w:rsidRPr="00704DA2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260" w:type="dxa"/>
            <w:gridSpan w:val="2"/>
          </w:tcPr>
          <w:p w14:paraId="0350A11E" w14:textId="77777777" w:rsidR="005A735A" w:rsidRPr="00704DA2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1.73 (1.51 - 1.98)</w:t>
            </w:r>
          </w:p>
        </w:tc>
        <w:tc>
          <w:tcPr>
            <w:tcW w:w="2410" w:type="dxa"/>
          </w:tcPr>
          <w:p w14:paraId="4741A4BC" w14:textId="77777777" w:rsidR="005A735A" w:rsidRPr="00704DA2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A735A" w:rsidRPr="00EB28C6" w14:paraId="46B6A3FB" w14:textId="77777777" w:rsidTr="005A735A">
        <w:tc>
          <w:tcPr>
            <w:tcW w:w="12616" w:type="dxa"/>
            <w:gridSpan w:val="9"/>
          </w:tcPr>
          <w:p w14:paraId="547279C7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F614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omen empowerment (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kes decisions</w:t>
            </w:r>
            <w:r w:rsidRPr="00F614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bout own health, large purchas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F614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bility</w:t>
            </w:r>
            <w:r w:rsidRPr="00F614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5A735A" w:rsidRPr="00EB28C6" w14:paraId="376281A1" w14:textId="77777777" w:rsidTr="007B1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5" w:type="dxa"/>
          </w:tcPr>
          <w:p w14:paraId="67BDA21B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gridSpan w:val="2"/>
          </w:tcPr>
          <w:p w14:paraId="7100E269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497" w:type="dxa"/>
            <w:gridSpan w:val="6"/>
          </w:tcPr>
          <w:p w14:paraId="49FAD8F8" w14:textId="77777777" w:rsidR="005A735A" w:rsidRPr="00EB28C6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D8222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</w:tr>
      <w:tr w:rsidR="005A735A" w:rsidRPr="00EB28C6" w14:paraId="506A6F2B" w14:textId="77777777" w:rsidTr="007B16C9">
        <w:tc>
          <w:tcPr>
            <w:tcW w:w="265" w:type="dxa"/>
          </w:tcPr>
          <w:p w14:paraId="5913C7AB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gridSpan w:val="2"/>
          </w:tcPr>
          <w:p w14:paraId="66DFBE37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C1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gridSpan w:val="2"/>
          </w:tcPr>
          <w:p w14:paraId="30912EAE" w14:textId="77777777" w:rsidR="005A735A" w:rsidRPr="00EB28C6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C1C">
              <w:rPr>
                <w:rFonts w:ascii="Times New Roman" w:eastAsia="Times New Roman" w:hAnsi="Times New Roman" w:cs="Times New Roman"/>
                <w:sz w:val="24"/>
                <w:szCs w:val="24"/>
              </w:rPr>
              <w:t>0.837 (0.77 - 0.91)</w:t>
            </w:r>
          </w:p>
        </w:tc>
        <w:tc>
          <w:tcPr>
            <w:tcW w:w="1417" w:type="dxa"/>
          </w:tcPr>
          <w:p w14:paraId="4CB895DD" w14:textId="77777777" w:rsidR="005A735A" w:rsidRPr="00704DA2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260" w:type="dxa"/>
            <w:gridSpan w:val="2"/>
          </w:tcPr>
          <w:p w14:paraId="605A1227" w14:textId="77777777" w:rsidR="005A735A" w:rsidRPr="00704DA2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77 - 1.01)</w:t>
            </w:r>
          </w:p>
        </w:tc>
        <w:tc>
          <w:tcPr>
            <w:tcW w:w="2410" w:type="dxa"/>
          </w:tcPr>
          <w:p w14:paraId="7A775E52" w14:textId="77777777" w:rsidR="005A735A" w:rsidRPr="00EB28C6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756C1C">
              <w:rPr>
                <w:rFonts w:ascii="Times New Roman" w:eastAsia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5A735A" w:rsidRPr="00EB28C6" w14:paraId="55907481" w14:textId="77777777" w:rsidTr="005A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616" w:type="dxa"/>
            <w:gridSpan w:val="9"/>
          </w:tcPr>
          <w:p w14:paraId="1E37965F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alth quintile</w:t>
            </w:r>
          </w:p>
        </w:tc>
      </w:tr>
      <w:tr w:rsidR="005A735A" w:rsidRPr="00EB28C6" w14:paraId="4E48165A" w14:textId="77777777" w:rsidTr="007B16C9">
        <w:tc>
          <w:tcPr>
            <w:tcW w:w="265" w:type="dxa"/>
          </w:tcPr>
          <w:p w14:paraId="21D26955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gridSpan w:val="2"/>
          </w:tcPr>
          <w:p w14:paraId="201FAE02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Poorest</w:t>
            </w:r>
          </w:p>
        </w:tc>
        <w:tc>
          <w:tcPr>
            <w:tcW w:w="9497" w:type="dxa"/>
            <w:gridSpan w:val="6"/>
          </w:tcPr>
          <w:p w14:paraId="7A634B2E" w14:textId="77777777" w:rsidR="005A735A" w:rsidRPr="00EB28C6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22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</w:tr>
      <w:tr w:rsidR="005A735A" w:rsidRPr="00EB28C6" w14:paraId="5F50E308" w14:textId="77777777" w:rsidTr="007B1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5" w:type="dxa"/>
          </w:tcPr>
          <w:p w14:paraId="3E8E513D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gridSpan w:val="2"/>
          </w:tcPr>
          <w:p w14:paraId="74CF6321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Poorer</w:t>
            </w:r>
          </w:p>
        </w:tc>
        <w:tc>
          <w:tcPr>
            <w:tcW w:w="2410" w:type="dxa"/>
            <w:gridSpan w:val="2"/>
          </w:tcPr>
          <w:p w14:paraId="531ADE40" w14:textId="77777777" w:rsidR="005A735A" w:rsidRPr="00EB28C6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1.18)</w:t>
            </w:r>
          </w:p>
        </w:tc>
        <w:tc>
          <w:tcPr>
            <w:tcW w:w="1417" w:type="dxa"/>
          </w:tcPr>
          <w:p w14:paraId="48CD216E" w14:textId="77777777" w:rsidR="005A735A" w:rsidRPr="00EB28C6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3260" w:type="dxa"/>
            <w:gridSpan w:val="2"/>
          </w:tcPr>
          <w:p w14:paraId="00884D2F" w14:textId="77777777" w:rsidR="005A735A" w:rsidRPr="00EB28C6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1.07 (0.89 - 1.27)</w:t>
            </w:r>
          </w:p>
        </w:tc>
        <w:tc>
          <w:tcPr>
            <w:tcW w:w="2410" w:type="dxa"/>
          </w:tcPr>
          <w:p w14:paraId="0805BDD9" w14:textId="77777777" w:rsidR="005A735A" w:rsidRPr="00EB28C6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0.477</w:t>
            </w:r>
          </w:p>
        </w:tc>
      </w:tr>
      <w:tr w:rsidR="005A735A" w:rsidRPr="00EB28C6" w14:paraId="22733C8F" w14:textId="77777777" w:rsidTr="007B16C9">
        <w:tc>
          <w:tcPr>
            <w:tcW w:w="265" w:type="dxa"/>
          </w:tcPr>
          <w:p w14:paraId="3D228DE6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gridSpan w:val="2"/>
          </w:tcPr>
          <w:p w14:paraId="71AA8692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2410" w:type="dxa"/>
            <w:gridSpan w:val="2"/>
          </w:tcPr>
          <w:p w14:paraId="35F97CF6" w14:textId="77777777" w:rsidR="005A735A" w:rsidRPr="00EB28C6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1.11 (0.99 - 1.25)</w:t>
            </w:r>
          </w:p>
        </w:tc>
        <w:tc>
          <w:tcPr>
            <w:tcW w:w="1417" w:type="dxa"/>
          </w:tcPr>
          <w:p w14:paraId="3F3BAED3" w14:textId="77777777" w:rsidR="005A735A" w:rsidRPr="00EB28C6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3260" w:type="dxa"/>
            <w:gridSpan w:val="2"/>
          </w:tcPr>
          <w:p w14:paraId="6FAEBD1A" w14:textId="77777777" w:rsidR="005A735A" w:rsidRPr="00EB28C6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89 - 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1D99703B" w14:textId="77777777" w:rsidR="005A735A" w:rsidRPr="00EB28C6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0.443</w:t>
            </w:r>
          </w:p>
        </w:tc>
      </w:tr>
      <w:tr w:rsidR="005A735A" w:rsidRPr="00EB28C6" w14:paraId="7C03663B" w14:textId="77777777" w:rsidTr="007B1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5" w:type="dxa"/>
          </w:tcPr>
          <w:p w14:paraId="39E70B79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gridSpan w:val="2"/>
          </w:tcPr>
          <w:p w14:paraId="6FAFEC68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Richer</w:t>
            </w:r>
          </w:p>
        </w:tc>
        <w:tc>
          <w:tcPr>
            <w:tcW w:w="2410" w:type="dxa"/>
            <w:gridSpan w:val="2"/>
          </w:tcPr>
          <w:p w14:paraId="4B0D4E9D" w14:textId="77777777" w:rsidR="005A735A" w:rsidRPr="00EB28C6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1.12 (0.99 - 1.27)</w:t>
            </w:r>
          </w:p>
        </w:tc>
        <w:tc>
          <w:tcPr>
            <w:tcW w:w="1417" w:type="dxa"/>
          </w:tcPr>
          <w:p w14:paraId="588DA830" w14:textId="77777777" w:rsidR="005A735A" w:rsidRPr="00EB28C6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3260" w:type="dxa"/>
            <w:gridSpan w:val="2"/>
          </w:tcPr>
          <w:p w14:paraId="4D7A1A65" w14:textId="77777777" w:rsidR="005A735A" w:rsidRPr="00EB28C6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1.21 (0.98 - 1.50)</w:t>
            </w:r>
          </w:p>
        </w:tc>
        <w:tc>
          <w:tcPr>
            <w:tcW w:w="2410" w:type="dxa"/>
          </w:tcPr>
          <w:p w14:paraId="6053702D" w14:textId="77777777" w:rsidR="005A735A" w:rsidRPr="00EB28C6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8C6">
              <w:rPr>
                <w:rFonts w:ascii="Times New Roman" w:eastAsia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5A735A" w:rsidRPr="00EB28C6" w14:paraId="2D700A6A" w14:textId="77777777" w:rsidTr="007B16C9">
        <w:tc>
          <w:tcPr>
            <w:tcW w:w="265" w:type="dxa"/>
          </w:tcPr>
          <w:p w14:paraId="2975D740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gridSpan w:val="2"/>
          </w:tcPr>
          <w:p w14:paraId="28CF88CB" w14:textId="77777777" w:rsidR="005A735A" w:rsidRPr="00704DA2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Richest</w:t>
            </w:r>
          </w:p>
        </w:tc>
        <w:tc>
          <w:tcPr>
            <w:tcW w:w="2410" w:type="dxa"/>
            <w:gridSpan w:val="2"/>
          </w:tcPr>
          <w:p w14:paraId="3CBFA5B8" w14:textId="77777777" w:rsidR="005A735A" w:rsidRPr="00704DA2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17 - 1.55)</w:t>
            </w:r>
          </w:p>
        </w:tc>
        <w:tc>
          <w:tcPr>
            <w:tcW w:w="1417" w:type="dxa"/>
          </w:tcPr>
          <w:p w14:paraId="1F4552BF" w14:textId="77777777" w:rsidR="005A735A" w:rsidRPr="00704DA2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260" w:type="dxa"/>
            <w:gridSpan w:val="2"/>
          </w:tcPr>
          <w:p w14:paraId="41842721" w14:textId="77777777" w:rsidR="005A735A" w:rsidRPr="00704DA2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1.446 (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1.91)</w:t>
            </w:r>
          </w:p>
        </w:tc>
        <w:tc>
          <w:tcPr>
            <w:tcW w:w="2410" w:type="dxa"/>
          </w:tcPr>
          <w:p w14:paraId="05DDEA3E" w14:textId="77777777" w:rsidR="005A735A" w:rsidRPr="00704DA2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5A735A" w:rsidRPr="00EB28C6" w14:paraId="13000BAE" w14:textId="77777777" w:rsidTr="005A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616" w:type="dxa"/>
            <w:gridSpan w:val="9"/>
          </w:tcPr>
          <w:p w14:paraId="3E4C5FB2" w14:textId="77777777" w:rsidR="005A735A" w:rsidRPr="00704DA2" w:rsidRDefault="005A735A" w:rsidP="0037743D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ther ever beat her mother (parental IPV)</w:t>
            </w:r>
          </w:p>
        </w:tc>
      </w:tr>
      <w:tr w:rsidR="005A735A" w:rsidRPr="00EB28C6" w14:paraId="70075DB6" w14:textId="77777777" w:rsidTr="007B16C9">
        <w:trPr>
          <w:trHeight w:val="379"/>
        </w:trPr>
        <w:tc>
          <w:tcPr>
            <w:tcW w:w="265" w:type="dxa"/>
          </w:tcPr>
          <w:p w14:paraId="03CCC7CA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gridSpan w:val="2"/>
          </w:tcPr>
          <w:p w14:paraId="62193EFD" w14:textId="77777777" w:rsidR="005A735A" w:rsidRPr="00704DA2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497" w:type="dxa"/>
            <w:gridSpan w:val="6"/>
          </w:tcPr>
          <w:p w14:paraId="7D9248FF" w14:textId="77777777" w:rsidR="005A735A" w:rsidRPr="00704DA2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22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</w:tr>
      <w:tr w:rsidR="005A735A" w:rsidRPr="00EB28C6" w14:paraId="0DCA6F1B" w14:textId="77777777" w:rsidTr="007B1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5" w:type="dxa"/>
          </w:tcPr>
          <w:p w14:paraId="65A311B7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gridSpan w:val="2"/>
          </w:tcPr>
          <w:p w14:paraId="3BEB8A66" w14:textId="77777777" w:rsidR="005A735A" w:rsidRPr="00704DA2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gridSpan w:val="2"/>
          </w:tcPr>
          <w:p w14:paraId="56293AA1" w14:textId="77777777" w:rsidR="005A735A" w:rsidRPr="00704DA2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1.39 (1.28 - 1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6BB0896" w14:textId="77777777" w:rsidR="005A735A" w:rsidRPr="00704DA2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260" w:type="dxa"/>
            <w:gridSpan w:val="2"/>
          </w:tcPr>
          <w:p w14:paraId="50450AA7" w14:textId="77777777" w:rsidR="005A735A" w:rsidRPr="00704DA2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11 - 1.44)</w:t>
            </w:r>
          </w:p>
        </w:tc>
        <w:tc>
          <w:tcPr>
            <w:tcW w:w="2410" w:type="dxa"/>
          </w:tcPr>
          <w:p w14:paraId="03B6904C" w14:textId="77777777" w:rsidR="005A735A" w:rsidRPr="00704DA2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A735A" w:rsidRPr="00EB28C6" w14:paraId="61E7B2FB" w14:textId="77777777" w:rsidTr="007B16C9">
        <w:tc>
          <w:tcPr>
            <w:tcW w:w="265" w:type="dxa"/>
          </w:tcPr>
          <w:p w14:paraId="2A151AD4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gridSpan w:val="2"/>
          </w:tcPr>
          <w:p w14:paraId="06B2FD74" w14:textId="77777777" w:rsidR="005A735A" w:rsidRPr="00704DA2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Don't know</w:t>
            </w:r>
          </w:p>
        </w:tc>
        <w:tc>
          <w:tcPr>
            <w:tcW w:w="2410" w:type="dxa"/>
            <w:gridSpan w:val="2"/>
          </w:tcPr>
          <w:p w14:paraId="1BB1F4BA" w14:textId="77777777" w:rsidR="005A735A" w:rsidRPr="00704DA2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58 - 0.98)</w:t>
            </w:r>
          </w:p>
        </w:tc>
        <w:tc>
          <w:tcPr>
            <w:tcW w:w="1417" w:type="dxa"/>
          </w:tcPr>
          <w:p w14:paraId="15065625" w14:textId="77777777" w:rsidR="005A735A" w:rsidRPr="00704DA2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3260" w:type="dxa"/>
            <w:gridSpan w:val="2"/>
          </w:tcPr>
          <w:p w14:paraId="2F23835D" w14:textId="77777777" w:rsidR="005A735A" w:rsidRPr="00704DA2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0.82 (0.52 - 1.28)</w:t>
            </w:r>
          </w:p>
        </w:tc>
        <w:tc>
          <w:tcPr>
            <w:tcW w:w="2410" w:type="dxa"/>
          </w:tcPr>
          <w:p w14:paraId="007349ED" w14:textId="77777777" w:rsidR="005A735A" w:rsidRPr="00704DA2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0.388</w:t>
            </w:r>
          </w:p>
        </w:tc>
      </w:tr>
      <w:tr w:rsidR="005A735A" w:rsidRPr="00EB28C6" w14:paraId="38783CC0" w14:textId="77777777" w:rsidTr="005A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616" w:type="dxa"/>
            <w:gridSpan w:val="9"/>
            <w:shd w:val="clear" w:color="auto" w:fill="D9D9D9" w:themeFill="background1" w:themeFillShade="D9"/>
          </w:tcPr>
          <w:p w14:paraId="10CA35A2" w14:textId="77777777" w:rsidR="005A735A" w:rsidRPr="00704DA2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munity level</w:t>
            </w:r>
          </w:p>
        </w:tc>
      </w:tr>
      <w:tr w:rsidR="005A735A" w:rsidRPr="00EB28C6" w14:paraId="06EE01C1" w14:textId="77777777" w:rsidTr="005A735A">
        <w:tc>
          <w:tcPr>
            <w:tcW w:w="12616" w:type="dxa"/>
            <w:gridSpan w:val="9"/>
          </w:tcPr>
          <w:p w14:paraId="77BF74BA" w14:textId="77777777" w:rsidR="005A735A" w:rsidRPr="00704DA2" w:rsidRDefault="005A735A" w:rsidP="0037743D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ace of residence</w:t>
            </w:r>
          </w:p>
        </w:tc>
      </w:tr>
      <w:tr w:rsidR="005A735A" w:rsidRPr="00EB28C6" w14:paraId="44F91620" w14:textId="77777777" w:rsidTr="007B1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5" w:type="dxa"/>
          </w:tcPr>
          <w:p w14:paraId="73C5F817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gridSpan w:val="2"/>
          </w:tcPr>
          <w:p w14:paraId="0CCB864A" w14:textId="77777777" w:rsidR="005A735A" w:rsidRPr="00704DA2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497" w:type="dxa"/>
            <w:gridSpan w:val="6"/>
          </w:tcPr>
          <w:p w14:paraId="76EB8924" w14:textId="77777777" w:rsidR="005A735A" w:rsidRPr="00704DA2" w:rsidRDefault="005A735A" w:rsidP="0037743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22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</w:tr>
      <w:tr w:rsidR="005A735A" w:rsidRPr="00EB28C6" w14:paraId="2920892E" w14:textId="77777777" w:rsidTr="007B16C9">
        <w:tc>
          <w:tcPr>
            <w:tcW w:w="265" w:type="dxa"/>
          </w:tcPr>
          <w:p w14:paraId="22D2A0C5" w14:textId="77777777" w:rsidR="005A735A" w:rsidRPr="00EB28C6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gridSpan w:val="2"/>
          </w:tcPr>
          <w:p w14:paraId="056E6290" w14:textId="77777777" w:rsidR="005A735A" w:rsidRPr="00704DA2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410" w:type="dxa"/>
            <w:gridSpan w:val="2"/>
          </w:tcPr>
          <w:p w14:paraId="76C7DC3E" w14:textId="77777777" w:rsidR="005A735A" w:rsidRPr="00704DA2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0.81 (0.74 - 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gridSpan w:val="2"/>
          </w:tcPr>
          <w:p w14:paraId="6C591D9F" w14:textId="77777777" w:rsidR="005A735A" w:rsidRPr="00704DA2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09" w:type="dxa"/>
          </w:tcPr>
          <w:p w14:paraId="31D25A91" w14:textId="77777777" w:rsidR="005A735A" w:rsidRPr="00704DA2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76 - 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6DE9459D" w14:textId="77777777" w:rsidR="005A735A" w:rsidRPr="00704DA2" w:rsidRDefault="005A735A" w:rsidP="0037743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DA2">
              <w:rPr>
                <w:rFonts w:ascii="Times New Roman" w:eastAsia="Times New Roman" w:hAnsi="Times New Roman" w:cs="Times New Roman"/>
                <w:sz w:val="24"/>
                <w:szCs w:val="24"/>
              </w:rPr>
              <w:t>0.266</w:t>
            </w:r>
          </w:p>
        </w:tc>
      </w:tr>
    </w:tbl>
    <w:p w14:paraId="603B67FA" w14:textId="3099CDAD" w:rsidR="005A735A" w:rsidRDefault="007B16C9" w:rsidP="007B16C9">
      <w:pPr>
        <w:spacing w:after="12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Note: </w:t>
      </w:r>
      <w:r w:rsidRPr="0037743D">
        <w:rPr>
          <w:rFonts w:ascii="Times New Roman" w:eastAsia="Times New Roman" w:hAnsi="Times New Roman" w:cs="Times New Roman"/>
          <w:i/>
          <w:sz w:val="24"/>
          <w:szCs w:val="24"/>
        </w:rPr>
        <w:t>The following covariates were adjusted in multivariate model including place of residence, respondent’s current working status, respondent’s occupation, current marital status, respondent’s age at first marriage, number of children, husband/partner worked in last 12 months, wealth index, husband consumes alcohol, respondent’s control over decision making, respondent witnessed IPV as a child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</w:p>
    <w:p w14:paraId="6210B97C" w14:textId="77777777" w:rsidR="005A735A" w:rsidRDefault="005A735A" w:rsidP="005A735A">
      <w:pPr>
        <w:spacing w:after="12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898732E" w14:textId="77777777" w:rsidR="00F9414C" w:rsidRPr="00F9414C" w:rsidRDefault="00F9414C" w:rsidP="00F9414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18BC0A6" w14:textId="77777777" w:rsidR="00F9414C" w:rsidRPr="00F9414C" w:rsidRDefault="00F9414C" w:rsidP="00F9414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6F9CEE7" w14:textId="77777777" w:rsidR="00F9414C" w:rsidRPr="00F9414C" w:rsidRDefault="00F9414C" w:rsidP="00F9414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B06B9CE" w14:textId="77777777" w:rsidR="00F9414C" w:rsidRPr="00F9414C" w:rsidRDefault="00F9414C" w:rsidP="00F9414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F9414C" w:rsidRPr="00F9414C" w:rsidSect="009C23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9EC19" w14:textId="77777777" w:rsidR="009C23CA" w:rsidRDefault="009C23CA" w:rsidP="00D67882">
      <w:pPr>
        <w:spacing w:line="240" w:lineRule="auto"/>
      </w:pPr>
      <w:r>
        <w:separator/>
      </w:r>
    </w:p>
  </w:endnote>
  <w:endnote w:type="continuationSeparator" w:id="0">
    <w:p w14:paraId="10B7F7EB" w14:textId="77777777" w:rsidR="009C23CA" w:rsidRDefault="009C23CA" w:rsidP="00D678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810FD" w14:textId="77777777" w:rsidR="009C23CA" w:rsidRDefault="009C23CA" w:rsidP="00D67882">
      <w:pPr>
        <w:spacing w:line="240" w:lineRule="auto"/>
      </w:pPr>
      <w:r>
        <w:separator/>
      </w:r>
    </w:p>
  </w:footnote>
  <w:footnote w:type="continuationSeparator" w:id="0">
    <w:p w14:paraId="11EE4A10" w14:textId="77777777" w:rsidR="009C23CA" w:rsidRDefault="009C23CA" w:rsidP="00D6788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787"/>
    <w:rsid w:val="0001363B"/>
    <w:rsid w:val="00065C37"/>
    <w:rsid w:val="000C19C3"/>
    <w:rsid w:val="00100BB3"/>
    <w:rsid w:val="00153692"/>
    <w:rsid w:val="001D1DDD"/>
    <w:rsid w:val="00247B91"/>
    <w:rsid w:val="0030143D"/>
    <w:rsid w:val="003B624E"/>
    <w:rsid w:val="003D28E5"/>
    <w:rsid w:val="003E4373"/>
    <w:rsid w:val="00490F5E"/>
    <w:rsid w:val="004C3AB3"/>
    <w:rsid w:val="004D25E2"/>
    <w:rsid w:val="00510AEC"/>
    <w:rsid w:val="00514787"/>
    <w:rsid w:val="005414F8"/>
    <w:rsid w:val="00544BEE"/>
    <w:rsid w:val="005A735A"/>
    <w:rsid w:val="005A7D9F"/>
    <w:rsid w:val="006525C8"/>
    <w:rsid w:val="006F4A44"/>
    <w:rsid w:val="00704BCE"/>
    <w:rsid w:val="007B16C9"/>
    <w:rsid w:val="007D6F88"/>
    <w:rsid w:val="00853DFA"/>
    <w:rsid w:val="0088373A"/>
    <w:rsid w:val="008A3CA8"/>
    <w:rsid w:val="00953350"/>
    <w:rsid w:val="009C23CA"/>
    <w:rsid w:val="00A05CB6"/>
    <w:rsid w:val="00A72E93"/>
    <w:rsid w:val="00A967B3"/>
    <w:rsid w:val="00A96FE9"/>
    <w:rsid w:val="00AB10F7"/>
    <w:rsid w:val="00B3227E"/>
    <w:rsid w:val="00B90763"/>
    <w:rsid w:val="00B94EE4"/>
    <w:rsid w:val="00BD76D9"/>
    <w:rsid w:val="00C149CD"/>
    <w:rsid w:val="00D22D9B"/>
    <w:rsid w:val="00D67882"/>
    <w:rsid w:val="00DB61FA"/>
    <w:rsid w:val="00E074E5"/>
    <w:rsid w:val="00E9426F"/>
    <w:rsid w:val="00F35FBD"/>
    <w:rsid w:val="00F770D3"/>
    <w:rsid w:val="00F94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D6846E"/>
  <w15:chartTrackingRefBased/>
  <w15:docId w15:val="{1A8CBD7A-12C6-4C1F-A40B-7DC297687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787"/>
    <w:pPr>
      <w:spacing w:after="0" w:line="276" w:lineRule="auto"/>
    </w:pPr>
    <w:rPr>
      <w:rFonts w:ascii="Arial" w:eastAsia="Arial" w:hAnsi="Arial" w:cs="Arial"/>
      <w:kern w:val="0"/>
      <w:lang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14787"/>
    <w:pPr>
      <w:spacing w:after="0" w:line="240" w:lineRule="auto"/>
    </w:pPr>
    <w:rPr>
      <w:rFonts w:ascii="Arial" w:eastAsia="Arial" w:hAnsi="Arial" w:cs="Arial"/>
      <w:kern w:val="0"/>
      <w:lang w:eastAsia="en-I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44B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4B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4BEE"/>
    <w:rPr>
      <w:rFonts w:ascii="Arial" w:eastAsia="Arial" w:hAnsi="Arial" w:cs="Arial"/>
      <w:kern w:val="0"/>
      <w:sz w:val="20"/>
      <w:szCs w:val="20"/>
      <w:lang w:eastAsia="en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B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BEE"/>
    <w:rPr>
      <w:rFonts w:ascii="Arial" w:eastAsia="Arial" w:hAnsi="Arial" w:cs="Arial"/>
      <w:b/>
      <w:bCs/>
      <w:kern w:val="0"/>
      <w:sz w:val="20"/>
      <w:szCs w:val="20"/>
      <w:lang w:eastAsia="en-IN"/>
      <w14:ligatures w14:val="none"/>
    </w:rPr>
  </w:style>
  <w:style w:type="paragraph" w:styleId="Revision">
    <w:name w:val="Revision"/>
    <w:hidden/>
    <w:uiPriority w:val="99"/>
    <w:semiHidden/>
    <w:rsid w:val="005A7D9F"/>
    <w:pPr>
      <w:spacing w:after="0" w:line="240" w:lineRule="auto"/>
    </w:pPr>
    <w:rPr>
      <w:rFonts w:ascii="Arial" w:eastAsia="Arial" w:hAnsi="Arial" w:cs="Arial"/>
      <w:kern w:val="0"/>
      <w:lang w:eastAsia="en-I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6788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882"/>
    <w:rPr>
      <w:rFonts w:ascii="Arial" w:eastAsia="Arial" w:hAnsi="Arial" w:cs="Arial"/>
      <w:kern w:val="0"/>
      <w:lang w:eastAsia="e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788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882"/>
    <w:rPr>
      <w:rFonts w:ascii="Arial" w:eastAsia="Arial" w:hAnsi="Arial" w:cs="Arial"/>
      <w:kern w:val="0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848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highoshal@outlook.com</dc:creator>
  <cp:keywords/>
  <dc:description/>
  <cp:lastModifiedBy>Rakhi</cp:lastModifiedBy>
  <cp:revision>25</cp:revision>
  <dcterms:created xsi:type="dcterms:W3CDTF">2023-11-08T03:27:00Z</dcterms:created>
  <dcterms:modified xsi:type="dcterms:W3CDTF">2024-03-08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cba5476875a200d792d0181d305f72a74ae53689a282d9f83953ddeb9ff23b</vt:lpwstr>
  </property>
</Properties>
</file>